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9540" w14:textId="398D0BB2" w:rsidR="00FC3EE7" w:rsidRPr="009C0D71" w:rsidRDefault="0082399F" w:rsidP="00FC3EE7">
      <w:r w:rsidRPr="0082399F">
        <w:rPr>
          <w:rFonts w:asciiTheme="minorHAnsi" w:hAnsiTheme="minorHAnsi" w:cstheme="minorHAnsi"/>
          <w:sz w:val="22"/>
          <w:szCs w:val="22"/>
        </w:rPr>
        <w:t>Supplemental Table S3.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  <w:r w:rsidR="00B8331E">
        <w:rPr>
          <w:rFonts w:asciiTheme="minorHAnsi" w:hAnsiTheme="minorHAnsi" w:cstheme="minorHAnsi"/>
          <w:sz w:val="22"/>
          <w:szCs w:val="22"/>
        </w:rPr>
        <w:t>PCR assay of colonies to assess completion of SSA</w:t>
      </w:r>
    </w:p>
    <w:tbl>
      <w:tblPr>
        <w:tblW w:w="9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"/>
        <w:gridCol w:w="2980"/>
        <w:gridCol w:w="1620"/>
        <w:gridCol w:w="900"/>
        <w:gridCol w:w="1340"/>
        <w:gridCol w:w="960"/>
        <w:gridCol w:w="1120"/>
        <w:gridCol w:w="90"/>
      </w:tblGrid>
      <w:tr w:rsidR="00FC3EE7" w:rsidRPr="009C0D71" w14:paraId="6D61F434" w14:textId="77777777" w:rsidTr="00AC5186">
        <w:trPr>
          <w:trHeight w:val="308"/>
        </w:trPr>
        <w:tc>
          <w:tcPr>
            <w:tcW w:w="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7A6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F6E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867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0DF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SSA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8FBE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Parenta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38D7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 PCR products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57A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EBA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40107A4A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251D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AFE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Tailless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0D3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61E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DF9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5815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E84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028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B05A799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37C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D7C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211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453A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42B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D7F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55B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C9F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8A4B8D0" w14:textId="77777777" w:rsidTr="00AC5186">
        <w:trPr>
          <w:trHeight w:val="305"/>
        </w:trPr>
        <w:tc>
          <w:tcPr>
            <w:tcW w:w="1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B927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FB3A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B08B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586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A8F0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E65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C79C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BF8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08E749BC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F48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C22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03DF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rad52 AA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5D54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375C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537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D470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D91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95C" w:rsidRPr="009C0D71" w14:paraId="38DF1B9F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5BD26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634A6" w14:textId="0E4A66E4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 xml:space="preserve">Two-tail, </w:t>
            </w: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GAL</w:t>
            </w:r>
            <w:r w:rsidRPr="009C0D71">
              <w:rPr>
                <w:rFonts w:ascii="Arial" w:hAnsi="Arial" w:cs="Arial"/>
                <w:sz w:val="20"/>
                <w:szCs w:val="20"/>
              </w:rPr>
              <w:t>::</w:t>
            </w: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HO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E6F9E" w14:textId="13EE2F9C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CB36E" w14:textId="0E600CD6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C3652" w14:textId="6ED83C97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CD18F" w14:textId="49975A83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03FA7" w14:textId="32948E2B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6C84E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95C" w:rsidRPr="009C0D71" w14:paraId="75349B87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83F81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91860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8CC8D" w14:textId="33A527C0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C2778" w14:textId="7FF2C52B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3162A" w14:textId="08F93721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60E91" w14:textId="57765CBC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9AB31" w14:textId="1B03238C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93A77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95C" w:rsidRPr="009C0D71" w14:paraId="021143ED" w14:textId="77777777" w:rsidTr="00AC5186">
        <w:trPr>
          <w:trHeight w:val="305"/>
        </w:trPr>
        <w:tc>
          <w:tcPr>
            <w:tcW w:w="1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A2E5C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15F2F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D46CC" w14:textId="61F2AD71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1C6D7" w14:textId="1FD83D83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611EC" w14:textId="46163D4A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A99A0" w14:textId="4D14CF02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45197" w14:textId="311A0AD0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AC5C0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95C" w:rsidRPr="009C0D71" w14:paraId="58903E72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B1203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EC731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C954A" w14:textId="35F4A6D6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826B5" w14:textId="0350335E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193BE" w14:textId="31AFFD95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</w:t>
            </w:r>
            <w:r w:rsidR="000547FA" w:rsidRPr="009C0D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DBD63" w14:textId="41B685DE" w:rsidR="00C5195C" w:rsidRPr="009C0D71" w:rsidRDefault="000547FA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73EE1" w14:textId="524535FE" w:rsidR="00C5195C" w:rsidRPr="009C0D71" w:rsidRDefault="00C5195C" w:rsidP="00C5195C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41541" w14:textId="77777777" w:rsidR="00C5195C" w:rsidRPr="009C0D71" w:rsidRDefault="00C5195C" w:rsidP="00C5195C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ED45749" w14:textId="77777777" w:rsidTr="00AC5186">
        <w:trPr>
          <w:trHeight w:val="336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466D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B4DF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Two-tail, Tailless target Cas9 DSB-2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B6F4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A925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CCA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1F9B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C3E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757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903D86E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76A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64E5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5A9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4905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097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A694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97B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6B80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5E2FAC58" w14:textId="77777777" w:rsidTr="00AC5186">
        <w:trPr>
          <w:trHeight w:val="305"/>
        </w:trPr>
        <w:tc>
          <w:tcPr>
            <w:tcW w:w="1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2C00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1AF0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5FF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C35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3E20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5AE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2E51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BF9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E6FD536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A2A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E18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7B8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F77F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AA9C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302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217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594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C250D54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3443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CFCB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Two-tail, HOcs target Cas9 DSB-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148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4B96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ABAF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3F8F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D887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8BF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5B056D75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0DA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C99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228C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3375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687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75ED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F48FC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FB95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660E8E4A" w14:textId="77777777" w:rsidTr="00AC5186">
        <w:trPr>
          <w:trHeight w:val="305"/>
        </w:trPr>
        <w:tc>
          <w:tcPr>
            <w:tcW w:w="1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063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BFDE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7D730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3197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501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3AD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956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C8D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55D6B26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59C1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740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CBF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9AF0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7EE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069C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A6C5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AD4A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4A2F1763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4988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3E8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Two-DSBs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1E6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</w:t>
            </w:r>
          </w:p>
        </w:tc>
        <w:tc>
          <w:tcPr>
            <w:tcW w:w="90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5EC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4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6F06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A5D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23C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FD0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2EC5C66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17F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3BB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AEB5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4855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13D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3D4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918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284C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7242C7C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7EF0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82C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One-tail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8E42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 R-DSB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037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B3E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C26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555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2D07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0C0E0D07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B875C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A71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1E6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AA L-DSB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20F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E77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C4F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660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56E1C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400AD23B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68BC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C262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AB7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 R-DSB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D36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710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D015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8703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EE7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58DFD24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FEA5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DB5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098C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WT FA L-DSB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0625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7B7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EBF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7CF2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3BB8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2456C385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126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0392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ACC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 R-DSB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C80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77F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877D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AA01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620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6996DE7E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8D6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51D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033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AA L-DSB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575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F3E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BC3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2E8C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7CE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686E1E46" w14:textId="77777777" w:rsidTr="00AC5186">
        <w:trPr>
          <w:trHeight w:val="305"/>
        </w:trPr>
        <w:tc>
          <w:tcPr>
            <w:tcW w:w="1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7E8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D23C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C3F0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 R-DSB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3B9E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E74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6813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DC3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5E9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53A524CF" w14:textId="77777777" w:rsidTr="00AC5186">
        <w:trPr>
          <w:trHeight w:val="305"/>
        </w:trPr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459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6636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F82E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FA L-DSB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E1C7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78FC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C5C8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57C2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F1D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72903B45" w14:textId="77777777" w:rsidTr="00AC5186">
        <w:trPr>
          <w:trHeight w:val="305"/>
        </w:trPr>
        <w:tc>
          <w:tcPr>
            <w:tcW w:w="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0E6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EC91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Plasmid Transformation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5BBD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9C0D71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305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27DA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654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C1BE7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72EE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3E76531E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CBF7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8CFC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799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Hind</w:t>
            </w:r>
            <w:r w:rsidRPr="009C0D71">
              <w:rPr>
                <w:rFonts w:ascii="Arial" w:hAnsi="Arial" w:cs="Arial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A3C4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3047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E32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C3A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D28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38671DDB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8A3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6B53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349F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Hind</w:t>
            </w:r>
            <w:r w:rsidRPr="009C0D71">
              <w:rPr>
                <w:rFonts w:ascii="Arial" w:hAnsi="Arial" w:cs="Arial"/>
                <w:sz w:val="20"/>
                <w:szCs w:val="20"/>
              </w:rPr>
              <w:t>III+</w:t>
            </w: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Sph</w:t>
            </w:r>
            <w:r w:rsidRPr="009C0D71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3EA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66AA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699E0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2754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8C3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075928ED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1286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136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DD07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Sph</w:t>
            </w:r>
            <w:r w:rsidRPr="009C0D71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2D127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E84E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8E68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9ED7E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8E01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B30D465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AE6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F9B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C55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9C0D71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2A0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AB82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566F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787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D86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941D39D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F7C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E23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FA7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Hin</w:t>
            </w:r>
            <w:r w:rsidRPr="009C0D71">
              <w:rPr>
                <w:rFonts w:ascii="Arial" w:hAnsi="Arial" w:cs="Arial"/>
                <w:sz w:val="20"/>
                <w:szCs w:val="20"/>
              </w:rPr>
              <w:t>dII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3D689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078F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0BEDC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6C375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288E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2B524227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FE39D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BACA4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E8A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Hin</w:t>
            </w:r>
            <w:r w:rsidRPr="009C0D71">
              <w:rPr>
                <w:rFonts w:ascii="Arial" w:hAnsi="Arial" w:cs="Arial"/>
                <w:sz w:val="20"/>
                <w:szCs w:val="20"/>
              </w:rPr>
              <w:t>dIII+</w:t>
            </w: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Sph</w:t>
            </w:r>
            <w:r w:rsidRPr="009C0D71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C0D6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EADFB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540AA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825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C03F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0A6F4A4B" w14:textId="77777777" w:rsidTr="00AC5186">
        <w:trPr>
          <w:trHeight w:val="305"/>
        </w:trPr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09708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EBE9C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3430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rad52</w:t>
            </w:r>
            <w:r w:rsidRPr="009C0D7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0D71">
              <w:rPr>
                <w:rFonts w:ascii="Arial" w:hAnsi="Arial" w:cs="Arial"/>
                <w:i/>
                <w:iCs/>
                <w:sz w:val="20"/>
                <w:szCs w:val="20"/>
              </w:rPr>
              <w:t>Sph</w:t>
            </w:r>
            <w:r w:rsidRPr="009C0D71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6ED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9FB03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7D0D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D4931" w14:textId="77777777" w:rsidR="00FC3EE7" w:rsidRPr="009C0D71" w:rsidRDefault="00FC3EE7" w:rsidP="000547FA">
            <w:pPr>
              <w:spacing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D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DC51A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3EE7" w:rsidRPr="009C0D71" w14:paraId="1456FA5E" w14:textId="77777777" w:rsidTr="00AC5186">
        <w:tc>
          <w:tcPr>
            <w:tcW w:w="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DC89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663F1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C4CF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EBC6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FC12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2305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408B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0A83" w14:textId="77777777" w:rsidR="00FC3EE7" w:rsidRPr="009C0D71" w:rsidRDefault="00FC3EE7" w:rsidP="000547FA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CF9328" w14:textId="77777777" w:rsidR="00FC3EE7" w:rsidRPr="009C0D71" w:rsidRDefault="00FC3EE7" w:rsidP="00FC3EE7">
      <w:pPr>
        <w:jc w:val="both"/>
        <w:rPr>
          <w:sz w:val="20"/>
          <w:szCs w:val="20"/>
        </w:rPr>
      </w:pPr>
    </w:p>
    <w:p w14:paraId="214D496A" w14:textId="5B0EA51D" w:rsidR="00FC3EE7" w:rsidRPr="0082399F" w:rsidRDefault="00D52FBF" w:rsidP="00FC3EE7">
      <w:pPr>
        <w:rPr>
          <w:rFonts w:asciiTheme="minorHAnsi" w:hAnsiTheme="minorHAnsi" w:cstheme="minorHAnsi"/>
          <w:sz w:val="22"/>
          <w:szCs w:val="22"/>
        </w:rPr>
      </w:pPr>
      <w:r w:rsidRPr="0082399F">
        <w:rPr>
          <w:rFonts w:asciiTheme="minorHAnsi" w:hAnsiTheme="minorHAnsi" w:cstheme="minorHAnsi"/>
          <w:sz w:val="22"/>
          <w:szCs w:val="22"/>
        </w:rPr>
        <w:lastRenderedPageBreak/>
        <w:t xml:space="preserve">Supplemental Table S3. </w:t>
      </w:r>
      <w:r w:rsidR="00B8331E">
        <w:rPr>
          <w:rFonts w:asciiTheme="minorHAnsi" w:hAnsiTheme="minorHAnsi" w:cstheme="minorHAnsi"/>
          <w:sz w:val="22"/>
          <w:szCs w:val="22"/>
        </w:rPr>
        <w:t>C</w:t>
      </w:r>
      <w:r w:rsidR="00FC3EE7" w:rsidRPr="0082399F">
        <w:rPr>
          <w:rFonts w:asciiTheme="minorHAnsi" w:hAnsiTheme="minorHAnsi" w:cstheme="minorHAnsi"/>
          <w:sz w:val="22"/>
          <w:szCs w:val="22"/>
        </w:rPr>
        <w:t>olony PCR results of galactose-induced colonies when analyzed by PCR (see Materials and Methods) shown as percentages.  A PCR product of 285bp was produced if an SSA product was present; 632bp if the parental configuration was retained.  Both products were sometimes observed (2 PCR products).  PCR products of other sizes were not investigated further.</w:t>
      </w:r>
    </w:p>
    <w:p w14:paraId="7118B78C" w14:textId="2E2C2FFD" w:rsidR="005910E9" w:rsidRDefault="005910E9">
      <w:pPr>
        <w:rPr>
          <w:sz w:val="21"/>
          <w:szCs w:val="21"/>
        </w:rPr>
      </w:pPr>
    </w:p>
    <w:p w14:paraId="796C07F5" w14:textId="77777777" w:rsidR="00D52FBF" w:rsidRDefault="00D52FBF">
      <w:pPr>
        <w:rPr>
          <w:sz w:val="21"/>
          <w:szCs w:val="21"/>
        </w:rPr>
      </w:pPr>
    </w:p>
    <w:p w14:paraId="2D283E8E" w14:textId="77777777" w:rsidR="00D52FBF" w:rsidRDefault="00D52FBF">
      <w:pPr>
        <w:rPr>
          <w:sz w:val="21"/>
          <w:szCs w:val="21"/>
        </w:rPr>
      </w:pPr>
    </w:p>
    <w:p w14:paraId="66EC0BA1" w14:textId="77777777" w:rsidR="00C5195C" w:rsidRDefault="00C5195C" w:rsidP="00951E8C">
      <w:pPr>
        <w:rPr>
          <w:ins w:id="0" w:author="Neal Sugawara" w:date="2023-12-05T13:31:00Z"/>
        </w:rPr>
      </w:pPr>
    </w:p>
    <w:p w14:paraId="3A3DC66D" w14:textId="20365C35" w:rsidR="0082399F" w:rsidRDefault="0082399F"/>
    <w:sectPr w:rsidR="0082399F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al Sugawara">
    <w15:presenceInfo w15:providerId="AD" w15:userId="S::sugawara@brandeis.edu::766f276e-aca5-4991-bc97-5a5c1bd13e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73F8E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86EA5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31:00Z</dcterms:modified>
</cp:coreProperties>
</file>